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Appendix: The NDE scale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. Did time seem to speed up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Everything seemed to be happening all at onc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Time seemed to go faster than usual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. Were your thoughts speeded up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Incredibly fast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faster than usual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. Did scenes from your past come back to you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Past flashed before me, out of my control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Remembered many past events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4. Did you suddenly seem to understand everything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About the univers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About myself or others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5. Did you have a feeling of peace or pleasantness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Incredible peace or pleasantness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Relief or calmness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-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6. Did you have a feeling of joy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Incredible joy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Happiness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7. Did you feel a sense of harmony or unity with the universe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United, one with the world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No longer in conflict with natur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8. Did you see or feel surrounded by a brilliant light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Light clearly of mystical or other-worldly origin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Unusually bright light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9. Were your senses more vivid than usual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Incredibly more so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More than usual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0. Did you seem to be aware of things going on elsewhere, as if by ESP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Yes, and facts later corroborated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Yes, but facts not yet corroborated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1. Did scenes from the future come to you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From the world’s futur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From personal futur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2. Did you feel separated from your physical body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Clearly left the body and existed outside it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Lost awareness of the body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3. Did you seem to enter some other, unearthly world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Clearly mystical or unearthly realm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Unfamiliar, strange plac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4. Did you seem to encounter a mystical being or presence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Definite being, or voice clearly of mystical or other-worldly origin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Unidentifiable voic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5. Did you see deceased spirits or religious figures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Saw them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Sensed their presenc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6. Did you come to a border or point of no return?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2 – A barrier I was not permitted to cross; or “sent back” to life involuntarily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1 – A conscious decision to “return” to life</w:t>
      </w:r>
    </w:p>
    <w:p>
      <w:pPr>
        <w:pStyle w:val="Normal"/>
        <w:spacing w:lineRule="auto" w:line="480"/>
        <w:ind w:left="708" w:hanging="0"/>
        <w:rPr>
          <w:bCs/>
          <w:lang w:val="en-GB"/>
        </w:rPr>
      </w:pPr>
      <w:r>
        <w:rPr>
          <w:bCs/>
          <w:lang w:val="en-GB"/>
        </w:rPr>
        <w:t>0 – Neither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1:08:00Z</dcterms:created>
  <dc:creator> </dc:creator>
  <dc:description/>
  <cp:keywords/>
  <dc:language>en-US</dc:language>
  <cp:lastModifiedBy> </cp:lastModifiedBy>
  <dcterms:modified xsi:type="dcterms:W3CDTF">2010-03-05T11:09:00Z</dcterms:modified>
  <cp:revision>1</cp:revision>
  <dc:subject/>
  <dc:title/>
</cp:coreProperties>
</file>